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711DB" w14:textId="77777777" w:rsidR="007E253D" w:rsidRDefault="007E253D" w:rsidP="007E253D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34AA6">
        <w:rPr>
          <w:rFonts w:asciiTheme="majorBidi" w:hAnsiTheme="majorBidi" w:cstheme="majorBidi"/>
          <w:b/>
          <w:bCs/>
          <w:sz w:val="32"/>
          <w:szCs w:val="32"/>
        </w:rPr>
        <w:t xml:space="preserve">Genome-Wide Association Analyses of Soybean Yield-Related Hyperspectral Reflectance Bands Using Machine Learning-Mediated Data Integration Methods </w:t>
      </w:r>
    </w:p>
    <w:p w14:paraId="5804BA93" w14:textId="77777777" w:rsidR="007E253D" w:rsidRPr="00A70025" w:rsidRDefault="007E253D" w:rsidP="007E253D">
      <w:pPr>
        <w:spacing w:line="240" w:lineRule="auto"/>
        <w:jc w:val="center"/>
        <w:rPr>
          <w:rFonts w:asciiTheme="majorBidi" w:hAnsiTheme="majorBidi" w:cstheme="majorBidi"/>
          <w:b/>
          <w:sz w:val="32"/>
          <w:szCs w:val="32"/>
        </w:rPr>
      </w:pPr>
    </w:p>
    <w:p w14:paraId="48768633" w14:textId="77777777" w:rsidR="007E253D" w:rsidRPr="00A70025" w:rsidRDefault="007E253D" w:rsidP="007E253D">
      <w:pPr>
        <w:spacing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</w:pPr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>Mohsen Yoosefzadeh-Najafabadi</w:t>
      </w:r>
      <w:proofErr w:type="gramStart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A70025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1</w:t>
      </w:r>
      <w:proofErr w:type="gramEnd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proofErr w:type="spellStart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>Sepideh</w:t>
      </w:r>
      <w:proofErr w:type="spellEnd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Torabi,</w:t>
      </w:r>
      <w:r w:rsidRPr="00A70025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1</w:t>
      </w:r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Dan Tulpan,</w:t>
      </w:r>
      <w:r w:rsidRPr="00A70025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</w:t>
      </w:r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proofErr w:type="spellStart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>Istvan</w:t>
      </w:r>
      <w:proofErr w:type="spellEnd"/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Rajcan,</w:t>
      </w:r>
      <w:r w:rsidRPr="00A70025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1</w:t>
      </w:r>
      <w:r w:rsidRPr="00A70025">
        <w:rPr>
          <w:rFonts w:asciiTheme="majorBidi" w:eastAsia="Times New Roman" w:hAnsiTheme="majorBidi" w:cstheme="majorBidi"/>
          <w:b/>
          <w:sz w:val="24"/>
          <w:szCs w:val="24"/>
        </w:rPr>
        <w:t xml:space="preserve"> and Milad Eskandari</w:t>
      </w:r>
      <w:r w:rsidRPr="00A70025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1*</w:t>
      </w:r>
    </w:p>
    <w:p w14:paraId="0607227B" w14:textId="77777777" w:rsidR="007E253D" w:rsidRPr="00CC4FC8" w:rsidRDefault="007E253D" w:rsidP="007E253D">
      <w:pPr>
        <w:spacing w:line="24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CC4FC8">
        <w:rPr>
          <w:rFonts w:asciiTheme="majorBidi" w:eastAsia="Times New Roman" w:hAnsiTheme="majorBidi" w:cstheme="majorBidi"/>
          <w:bCs/>
          <w:sz w:val="24"/>
          <w:szCs w:val="24"/>
          <w:vertAlign w:val="superscript"/>
        </w:rPr>
        <w:t>1.</w:t>
      </w:r>
      <w:r w:rsidRPr="00CC4FC8">
        <w:rPr>
          <w:rFonts w:asciiTheme="majorBidi" w:eastAsia="Times New Roman" w:hAnsiTheme="majorBidi" w:cstheme="majorBidi"/>
          <w:bCs/>
          <w:sz w:val="24"/>
          <w:szCs w:val="24"/>
        </w:rPr>
        <w:t xml:space="preserve"> Department of Plant Agriculture, University of Guelph, Guelph, ON N1G 2W1, Canada</w:t>
      </w:r>
    </w:p>
    <w:p w14:paraId="5AC274E4" w14:textId="77777777" w:rsidR="007E253D" w:rsidRPr="00CC4FC8" w:rsidRDefault="007E253D" w:rsidP="007E253D">
      <w:pPr>
        <w:spacing w:line="24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CC4FC8">
        <w:rPr>
          <w:rFonts w:asciiTheme="majorBidi" w:eastAsia="Times New Roman" w:hAnsiTheme="majorBidi" w:cstheme="majorBidi"/>
          <w:bCs/>
          <w:sz w:val="24"/>
          <w:szCs w:val="24"/>
          <w:vertAlign w:val="superscript"/>
        </w:rPr>
        <w:t>2.</w:t>
      </w:r>
      <w:r w:rsidRPr="00CC4FC8">
        <w:rPr>
          <w:rFonts w:asciiTheme="majorBidi" w:eastAsia="Times New Roman" w:hAnsiTheme="majorBidi" w:cstheme="majorBidi"/>
          <w:bCs/>
          <w:sz w:val="24"/>
          <w:szCs w:val="24"/>
        </w:rPr>
        <w:t xml:space="preserve"> Department of Animal Biosciences, University of Guelph, Guelph, ON N1G 2W1, Canada</w:t>
      </w:r>
    </w:p>
    <w:p w14:paraId="710B2F1C" w14:textId="77777777" w:rsidR="007E253D" w:rsidRDefault="007E253D" w:rsidP="007E253D">
      <w:pPr>
        <w:spacing w:line="240" w:lineRule="auto"/>
        <w:rPr>
          <w:rStyle w:val="Hyperlink"/>
          <w:rFonts w:asciiTheme="majorBidi" w:hAnsiTheme="majorBidi" w:cstheme="majorBidi"/>
          <w:sz w:val="24"/>
          <w:szCs w:val="24"/>
        </w:rPr>
      </w:pPr>
      <w:r w:rsidRPr="00CC4FC8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*</w:t>
      </w:r>
      <w:r w:rsidRPr="00CC4FC8">
        <w:rPr>
          <w:rFonts w:asciiTheme="majorBidi" w:eastAsia="Times New Roman" w:hAnsiTheme="majorBidi" w:cstheme="majorBidi"/>
          <w:bCs/>
          <w:sz w:val="24"/>
          <w:szCs w:val="24"/>
        </w:rPr>
        <w:t xml:space="preserve">Corresponding author: Email: </w:t>
      </w:r>
      <w:hyperlink r:id="rId4" w:history="1">
        <w:r w:rsidRPr="00CC4FC8">
          <w:rPr>
            <w:rStyle w:val="Hyperlink"/>
            <w:rFonts w:asciiTheme="majorBidi" w:hAnsiTheme="majorBidi" w:cstheme="majorBidi"/>
            <w:sz w:val="24"/>
            <w:szCs w:val="24"/>
          </w:rPr>
          <w:t>meskanda@uoguelph.ca</w:t>
        </w:r>
      </w:hyperlink>
    </w:p>
    <w:p w14:paraId="1ED2F4C4" w14:textId="1E04BC9A" w:rsidR="007E253D" w:rsidRDefault="007E253D"/>
    <w:p w14:paraId="36C418AB" w14:textId="1BF31EDB" w:rsidR="007E253D" w:rsidRDefault="007E253D"/>
    <w:p w14:paraId="58F37D04" w14:textId="100FEAE8" w:rsidR="007E253D" w:rsidRDefault="007E253D"/>
    <w:p w14:paraId="4DB381B3" w14:textId="7A838B70" w:rsidR="007E253D" w:rsidRDefault="007E253D"/>
    <w:p w14:paraId="2389389B" w14:textId="77777777" w:rsidR="007E253D" w:rsidRDefault="007E253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1479"/>
        <w:gridCol w:w="659"/>
        <w:gridCol w:w="659"/>
        <w:gridCol w:w="1564"/>
        <w:gridCol w:w="1514"/>
      </w:tblGrid>
      <w:tr w:rsidR="004C1232" w:rsidRPr="0084579B" w14:paraId="7EA4EA56" w14:textId="77777777" w:rsidTr="008D07A4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0EF596C0" w14:textId="155D0636" w:rsidR="004C1232" w:rsidRPr="0084579B" w:rsidRDefault="004C1232" w:rsidP="008D07A4">
            <w:pPr>
              <w:spacing w:before="0"/>
              <w:ind w:firstLine="0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1</w:t>
            </w:r>
            <w:r w:rsidRPr="0084579B">
              <w:rPr>
                <w:rFonts w:asciiTheme="minorBidi" w:hAnsiTheme="minorBidi"/>
              </w:rPr>
              <w:t xml:space="preserve"> Combined analyses of variances for yield in the 250 soybean genotypes across four tested environments (Ridgetown2018, Ridgetown2019, Palmyra2018, and Palmyra2019).</w:t>
            </w:r>
          </w:p>
        </w:tc>
      </w:tr>
      <w:tr w:rsidR="004C1232" w:rsidRPr="0084579B" w14:paraId="0ED7565F" w14:textId="77777777" w:rsidTr="008D07A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BED3F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4C1232" w:rsidRPr="0084579B" w14:paraId="58989B2F" w14:textId="77777777" w:rsidTr="008D07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93C98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69B5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31A45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3C0F4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E1C19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4C1232" w:rsidRPr="0084579B" w14:paraId="0533ED44" w14:textId="77777777" w:rsidTr="008D0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4B70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Matu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90112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F345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95069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36ED7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238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0009A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36F44FCB" w14:textId="77777777" w:rsidTr="008D0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1EA99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1BF75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AB71B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78186D">
              <w:rPr>
                <w:rFonts w:asciiTheme="minorBidi" w:hAnsiTheme="minorBidi"/>
              </w:rPr>
              <w:t>38020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F6B37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7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0DFB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5BB15EFD" w14:textId="77777777" w:rsidTr="008D07A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A5FB95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4C1232" w:rsidRPr="0084579B" w14:paraId="667FB421" w14:textId="77777777" w:rsidTr="008D07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60446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ECEA5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A41EB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4C1232" w:rsidRPr="0084579B" w14:paraId="2B0BB8F0" w14:textId="77777777" w:rsidTr="008D07A4">
        <w:tc>
          <w:tcPr>
            <w:tcW w:w="0" w:type="auto"/>
            <w:tcBorders>
              <w:top w:val="single" w:sz="4" w:space="0" w:color="auto"/>
            </w:tcBorders>
          </w:tcPr>
          <w:p w14:paraId="4C2E3512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3B6E0A3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14634597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9D492A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3EC5CE7D" w14:textId="77777777" w:rsidTr="008D07A4">
        <w:trPr>
          <w:trHeight w:val="327"/>
        </w:trPr>
        <w:tc>
          <w:tcPr>
            <w:tcW w:w="0" w:type="auto"/>
          </w:tcPr>
          <w:p w14:paraId="7BC28A9A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714C37B8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78186D">
              <w:rPr>
                <w:rFonts w:asciiTheme="minorBidi" w:hAnsiTheme="minorBidi"/>
              </w:rPr>
              <w:t>1850778</w:t>
            </w:r>
          </w:p>
        </w:tc>
        <w:tc>
          <w:tcPr>
            <w:tcW w:w="0" w:type="auto"/>
            <w:gridSpan w:val="3"/>
          </w:tcPr>
          <w:p w14:paraId="14027EC4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3155CC92" w14:textId="77777777" w:rsidTr="008D07A4">
        <w:tc>
          <w:tcPr>
            <w:tcW w:w="0" w:type="auto"/>
            <w:tcBorders>
              <w:bottom w:val="single" w:sz="4" w:space="0" w:color="auto"/>
            </w:tcBorders>
          </w:tcPr>
          <w:p w14:paraId="458F6E79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A8DE25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78186D">
              <w:rPr>
                <w:rFonts w:asciiTheme="minorBidi" w:hAnsiTheme="minorBidi"/>
                <w:color w:val="000000"/>
              </w:rPr>
              <w:t>49078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031CB6D" w14:textId="77777777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0.0</w:t>
            </w:r>
            <w:r>
              <w:rPr>
                <w:rFonts w:asciiTheme="minorBidi" w:hAnsiTheme="minorBidi"/>
              </w:rPr>
              <w:t>01</w:t>
            </w:r>
          </w:p>
        </w:tc>
      </w:tr>
      <w:tr w:rsidR="004C1232" w:rsidRPr="0084579B" w14:paraId="4C6EC559" w14:textId="77777777" w:rsidTr="008D07A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5CAD1" w14:textId="349F7129" w:rsidR="004C1232" w:rsidRPr="0084579B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4927C3B" w14:textId="77777777" w:rsidR="004C1232" w:rsidRPr="0078186D" w:rsidRDefault="004C1232" w:rsidP="008D07A4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2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2B4C823" w14:textId="77777777" w:rsidR="004C1232" w:rsidRPr="0084579B" w:rsidRDefault="004C1232" w:rsidP="008D07A4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242329B3" w14:textId="33F6D73A" w:rsidR="001D5B10" w:rsidRDefault="001D5B10"/>
    <w:p w14:paraId="1FABAE4E" w14:textId="77777777" w:rsidR="004C1232" w:rsidRDefault="004C1232"/>
    <w:p w14:paraId="0C7F7DB4" w14:textId="52E0B57C" w:rsidR="004C1232" w:rsidRDefault="004C1232"/>
    <w:p w14:paraId="119F3C8D" w14:textId="552C754D" w:rsidR="004C1232" w:rsidRDefault="004C1232"/>
    <w:p w14:paraId="259CE962" w14:textId="459F5008" w:rsidR="004C1232" w:rsidRDefault="004C1232"/>
    <w:p w14:paraId="0BCE1E06" w14:textId="752756ED" w:rsidR="004C1232" w:rsidRDefault="004C1232"/>
    <w:p w14:paraId="72C29226" w14:textId="77777777" w:rsidR="004C1232" w:rsidRDefault="004C1232"/>
    <w:tbl>
      <w:tblPr>
        <w:tblStyle w:val="TableGrid"/>
        <w:tblpPr w:leftFromText="180" w:rightFromText="180" w:vertAnchor="text" w:horzAnchor="margin" w:tblpY="26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513"/>
        <w:gridCol w:w="567"/>
        <w:gridCol w:w="567"/>
        <w:gridCol w:w="1595"/>
        <w:gridCol w:w="1546"/>
      </w:tblGrid>
      <w:tr w:rsidR="004C1232" w:rsidRPr="0084579B" w14:paraId="24884BDE" w14:textId="77777777" w:rsidTr="004C1232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9DE69A9" w14:textId="5A04C410" w:rsidR="004C1232" w:rsidRPr="0084579B" w:rsidRDefault="004C1232" w:rsidP="004C1232">
            <w:pPr>
              <w:spacing w:before="0"/>
              <w:ind w:firstLine="0"/>
              <w:rPr>
                <w:rFonts w:asciiTheme="minorBidi" w:hAnsiTheme="minorBidi"/>
              </w:rPr>
            </w:pPr>
            <w:bookmarkStart w:id="0" w:name="_Hlk78275819"/>
            <w:r w:rsidRPr="0084579B">
              <w:rPr>
                <w:rFonts w:asciiTheme="minorBidi" w:hAnsiTheme="minorBidi"/>
                <w:b/>
                <w:bCs/>
              </w:rPr>
              <w:lastRenderedPageBreak/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2</w:t>
            </w:r>
            <w:r w:rsidRPr="0084579B">
              <w:rPr>
                <w:rFonts w:asciiTheme="minorBidi" w:hAnsiTheme="minorBidi"/>
              </w:rPr>
              <w:t xml:space="preserve"> Combined analyses of variances for </w:t>
            </w:r>
            <w:r>
              <w:rPr>
                <w:rFonts w:asciiTheme="minorBidi" w:hAnsiTheme="minorBidi"/>
              </w:rPr>
              <w:t>390 nm</w:t>
            </w:r>
            <w:r w:rsidRPr="0084579B">
              <w:rPr>
                <w:rFonts w:asciiTheme="minorBidi" w:hAnsiTheme="minorBidi"/>
              </w:rPr>
              <w:t xml:space="preserve"> in the 250 soybean genotypes across four tested environments (Ridgetown2018, Ridgetown2019, Palmyra2018, and Palmyra2019).</w:t>
            </w:r>
          </w:p>
        </w:tc>
      </w:tr>
      <w:tr w:rsidR="004C1232" w:rsidRPr="0084579B" w14:paraId="12F64148" w14:textId="77777777" w:rsidTr="004C1232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D34477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4C1232" w:rsidRPr="0084579B" w14:paraId="312CCF58" w14:textId="77777777" w:rsidTr="004C12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3158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E1352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7EF81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C02F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B05DD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4C1232" w:rsidRPr="0084579B" w14:paraId="303D6315" w14:textId="77777777" w:rsidTr="004C12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B3791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F6BEC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C2A0F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63587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038BD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5DC79A23" w14:textId="77777777" w:rsidTr="004C1232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0EEDD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4C1232" w:rsidRPr="0084579B" w14:paraId="45D633DC" w14:textId="77777777" w:rsidTr="004C12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7117A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A5C4A1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750F3C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4C1232" w:rsidRPr="0084579B" w14:paraId="6B2F1298" w14:textId="77777777" w:rsidTr="004C1232">
        <w:tc>
          <w:tcPr>
            <w:tcW w:w="0" w:type="auto"/>
            <w:tcBorders>
              <w:top w:val="single" w:sz="4" w:space="0" w:color="auto"/>
            </w:tcBorders>
          </w:tcPr>
          <w:p w14:paraId="45904834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B2EBF18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430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B65CB24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46B02E2D" w14:textId="77777777" w:rsidTr="004C1232">
        <w:trPr>
          <w:trHeight w:val="327"/>
        </w:trPr>
        <w:tc>
          <w:tcPr>
            <w:tcW w:w="0" w:type="auto"/>
          </w:tcPr>
          <w:p w14:paraId="07E94E5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1C6F935C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119</w:t>
            </w:r>
          </w:p>
        </w:tc>
        <w:tc>
          <w:tcPr>
            <w:tcW w:w="0" w:type="auto"/>
            <w:gridSpan w:val="3"/>
          </w:tcPr>
          <w:p w14:paraId="7F7500E4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4C1232" w:rsidRPr="0084579B" w14:paraId="76274DED" w14:textId="77777777" w:rsidTr="004C1232">
        <w:tc>
          <w:tcPr>
            <w:tcW w:w="0" w:type="auto"/>
            <w:tcBorders>
              <w:bottom w:val="single" w:sz="4" w:space="0" w:color="auto"/>
            </w:tcBorders>
          </w:tcPr>
          <w:p w14:paraId="6FE85E38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0737D6F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09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99FE52A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2</w:t>
            </w:r>
          </w:p>
        </w:tc>
      </w:tr>
      <w:tr w:rsidR="004C1232" w:rsidRPr="0084579B" w14:paraId="2D805EC8" w14:textId="77777777" w:rsidTr="004C12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57CD9" w14:textId="715DEB94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857E" w14:textId="77777777" w:rsidR="004C1232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5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52BDC" w14:textId="77777777" w:rsidR="004C1232" w:rsidRPr="0084579B" w:rsidRDefault="004C1232" w:rsidP="004C1232">
            <w:pPr>
              <w:jc w:val="center"/>
              <w:rPr>
                <w:rFonts w:asciiTheme="minorBidi" w:hAnsiTheme="minorBidi"/>
              </w:rPr>
            </w:pPr>
          </w:p>
        </w:tc>
      </w:tr>
      <w:tr w:rsidR="004C1232" w:rsidRPr="0084579B" w14:paraId="7166C738" w14:textId="77777777" w:rsidTr="004C1232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30C0D98D" w14:textId="77777777" w:rsidR="004C1232" w:rsidRPr="0084579B" w:rsidRDefault="004C1232" w:rsidP="004C1232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</w:p>
        </w:tc>
      </w:tr>
    </w:tbl>
    <w:p w14:paraId="186F48D7" w14:textId="004A0F8A" w:rsidR="00DA4A26" w:rsidRDefault="00DA4A26">
      <w:bookmarkStart w:id="1" w:name="_GoBack"/>
      <w:bookmarkEnd w:id="0"/>
      <w:bookmarkEnd w:id="1"/>
    </w:p>
    <w:p w14:paraId="3442D3C9" w14:textId="02C397C6" w:rsidR="00DA4A26" w:rsidRDefault="00DA4A26"/>
    <w:p w14:paraId="24A228F3" w14:textId="7C09B796" w:rsidR="00DA4A26" w:rsidRDefault="00DA4A26"/>
    <w:p w14:paraId="1BD4E703" w14:textId="51AF18C2" w:rsidR="00DA4A26" w:rsidRDefault="00DA4A26"/>
    <w:p w14:paraId="4555ACEF" w14:textId="02D81A3B" w:rsidR="00DA4A26" w:rsidRDefault="00DA4A26"/>
    <w:p w14:paraId="3772EEE6" w14:textId="4F43C081" w:rsidR="00DA4A26" w:rsidRDefault="00DA4A26"/>
    <w:p w14:paraId="753CE243" w14:textId="3BC11688" w:rsidR="00DA4A26" w:rsidRDefault="00DA4A26"/>
    <w:p w14:paraId="798A3259" w14:textId="45BA8375" w:rsidR="00DA4A26" w:rsidRDefault="00DA4A26"/>
    <w:p w14:paraId="1F51F48D" w14:textId="261F7EEB" w:rsidR="00DA4A26" w:rsidRDefault="00DA4A26"/>
    <w:p w14:paraId="2154D1F8" w14:textId="4E07CD57" w:rsidR="00DA4A26" w:rsidRDefault="00DA4A26"/>
    <w:p w14:paraId="1C5D6FEE" w14:textId="479BB176" w:rsidR="00DA4A26" w:rsidRDefault="00DA4A26"/>
    <w:p w14:paraId="3AF3D7F4" w14:textId="37B08E8C" w:rsidR="00DA4A26" w:rsidRDefault="00DA4A26"/>
    <w:p w14:paraId="0B5961B6" w14:textId="7F063637" w:rsidR="00DA4A26" w:rsidRDefault="00DA4A26"/>
    <w:p w14:paraId="2C5AD78A" w14:textId="340B90D7" w:rsidR="00DA4A26" w:rsidRDefault="00DA4A26"/>
    <w:p w14:paraId="3AC05B6D" w14:textId="00803DD7" w:rsidR="00DA4A26" w:rsidRDefault="00DA4A26"/>
    <w:p w14:paraId="52D12165" w14:textId="3BFAF3B0" w:rsidR="00DA4A26" w:rsidRDefault="00DA4A26"/>
    <w:p w14:paraId="25637DA2" w14:textId="0A54106B" w:rsidR="00DA4A26" w:rsidRDefault="00DA4A26"/>
    <w:p w14:paraId="5606987C" w14:textId="5614AF0D" w:rsidR="005B3129" w:rsidRDefault="005B3129"/>
    <w:p w14:paraId="3D600C89" w14:textId="28CDC10F" w:rsidR="00DA4A26" w:rsidRDefault="00DA4A26"/>
    <w:p w14:paraId="78741564" w14:textId="77777777" w:rsidR="00DA4A26" w:rsidRDefault="00DA4A26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1524"/>
        <w:gridCol w:w="567"/>
        <w:gridCol w:w="567"/>
        <w:gridCol w:w="1544"/>
        <w:gridCol w:w="1556"/>
      </w:tblGrid>
      <w:tr w:rsidR="001D5B10" w:rsidRPr="0084579B" w14:paraId="348BE02E" w14:textId="77777777" w:rsidTr="000B601F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0728603" w14:textId="2594D023" w:rsidR="001D5B10" w:rsidRPr="0084579B" w:rsidRDefault="001D5B10" w:rsidP="000B601F">
            <w:pPr>
              <w:spacing w:before="0"/>
              <w:ind w:firstLine="0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  <w:b/>
                <w:bCs/>
              </w:rPr>
              <w:lastRenderedPageBreak/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</w:t>
            </w:r>
            <w:r w:rsidR="004C1232">
              <w:rPr>
                <w:rFonts w:asciiTheme="minorBidi" w:hAnsiTheme="minorBidi"/>
                <w:b/>
                <w:bCs/>
              </w:rPr>
              <w:t>3</w:t>
            </w:r>
            <w:r w:rsidRPr="0084579B">
              <w:rPr>
                <w:rFonts w:asciiTheme="minorBidi" w:hAnsiTheme="minorBidi"/>
              </w:rPr>
              <w:t xml:space="preserve"> Combined analyses of variances for </w:t>
            </w:r>
            <w:r w:rsidR="00103C68">
              <w:rPr>
                <w:rFonts w:asciiTheme="minorBidi" w:hAnsiTheme="minorBidi"/>
              </w:rPr>
              <w:t>55</w:t>
            </w:r>
            <w:r>
              <w:rPr>
                <w:rFonts w:asciiTheme="minorBidi" w:hAnsiTheme="minorBidi"/>
              </w:rPr>
              <w:t>0 nm</w:t>
            </w:r>
            <w:r w:rsidRPr="0084579B">
              <w:rPr>
                <w:rFonts w:asciiTheme="minorBidi" w:hAnsiTheme="minorBidi"/>
              </w:rPr>
              <w:t xml:space="preserve"> in the 250 soybean genotypes across four tested environments (Ridgetown2018, Ridgetown2019, Palmyra2018, and Palmyra2019).</w:t>
            </w:r>
          </w:p>
        </w:tc>
      </w:tr>
      <w:tr w:rsidR="001D5B10" w:rsidRPr="0084579B" w14:paraId="055E9CC7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241C4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103C68" w:rsidRPr="0084579B" w14:paraId="2AFDEE5B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139D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59645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2BDBE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5F25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F0F62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103C68" w:rsidRPr="0084579B" w14:paraId="0B34623F" w14:textId="77777777" w:rsidTr="000B60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DE509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6B2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38BB1" w14:textId="1FB4A2FE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2B494" w14:textId="6A06DC98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68335" w14:textId="1B6DBFBE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52D61D80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A9C421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1D5B10" w:rsidRPr="0084579B" w14:paraId="6397ACEA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6868C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49AE6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47551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1D5B10" w:rsidRPr="0084579B" w14:paraId="48AC5B00" w14:textId="77777777" w:rsidTr="000B601F">
        <w:tc>
          <w:tcPr>
            <w:tcW w:w="0" w:type="auto"/>
            <w:tcBorders>
              <w:top w:val="single" w:sz="4" w:space="0" w:color="auto"/>
            </w:tcBorders>
          </w:tcPr>
          <w:p w14:paraId="4CD18651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D1AAE31" w14:textId="481F32CE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352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3993C55" w14:textId="3D1350EB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191247EA" w14:textId="77777777" w:rsidTr="000B601F">
        <w:trPr>
          <w:trHeight w:val="327"/>
        </w:trPr>
        <w:tc>
          <w:tcPr>
            <w:tcW w:w="0" w:type="auto"/>
          </w:tcPr>
          <w:p w14:paraId="172BEBD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0B034C9C" w14:textId="11B5D9D3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3485</w:t>
            </w:r>
          </w:p>
        </w:tc>
        <w:tc>
          <w:tcPr>
            <w:tcW w:w="0" w:type="auto"/>
            <w:gridSpan w:val="3"/>
          </w:tcPr>
          <w:p w14:paraId="189EA450" w14:textId="604A363B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625D64B5" w14:textId="77777777" w:rsidTr="000B601F">
        <w:tc>
          <w:tcPr>
            <w:tcW w:w="0" w:type="auto"/>
            <w:tcBorders>
              <w:bottom w:val="single" w:sz="4" w:space="0" w:color="auto"/>
            </w:tcBorders>
          </w:tcPr>
          <w:p w14:paraId="6D5D8DFC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91CDC4E" w14:textId="0DB57915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</w:t>
            </w:r>
            <w:r w:rsidR="009263AE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>16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33C7B92" w14:textId="50ED7B8E" w:rsidR="001D5B10" w:rsidRPr="0084579B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</w:t>
            </w:r>
            <w:r w:rsidR="009263AE">
              <w:rPr>
                <w:rFonts w:asciiTheme="minorBidi" w:hAnsiTheme="minorBidi"/>
              </w:rPr>
              <w:t>46</w:t>
            </w:r>
          </w:p>
        </w:tc>
      </w:tr>
      <w:tr w:rsidR="001D5B10" w:rsidRPr="0084579B" w14:paraId="7F7739ED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5756" w14:textId="1638201A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C4114" w14:textId="7AEDA805" w:rsidR="001D5B10" w:rsidRDefault="00103C68" w:rsidP="000B601F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97701" w14:textId="77777777" w:rsidR="001D5B10" w:rsidRPr="0084579B" w:rsidRDefault="001D5B10" w:rsidP="000B601F">
            <w:pPr>
              <w:jc w:val="center"/>
              <w:rPr>
                <w:rFonts w:asciiTheme="minorBidi" w:hAnsiTheme="minorBidi"/>
              </w:rPr>
            </w:pPr>
          </w:p>
        </w:tc>
      </w:tr>
      <w:tr w:rsidR="001D5B10" w:rsidRPr="0084579B" w14:paraId="4E4664A3" w14:textId="77777777" w:rsidTr="000B601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1BF62DC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</w:p>
        </w:tc>
      </w:tr>
    </w:tbl>
    <w:p w14:paraId="45FA5A99" w14:textId="18659F55" w:rsidR="001D5B10" w:rsidRDefault="001D5B10"/>
    <w:p w14:paraId="0D9E390D" w14:textId="09FF71E8" w:rsidR="00DA4A26" w:rsidRDefault="00DA4A26"/>
    <w:p w14:paraId="27C17E04" w14:textId="450C23CA" w:rsidR="00DA4A26" w:rsidRDefault="00DA4A26"/>
    <w:p w14:paraId="7DC5C908" w14:textId="27BE3124" w:rsidR="00DA4A26" w:rsidRDefault="00DA4A26"/>
    <w:p w14:paraId="46700805" w14:textId="52F08EC4" w:rsidR="00DA4A26" w:rsidRDefault="00DA4A26"/>
    <w:p w14:paraId="71A1E511" w14:textId="6ADDC4A5" w:rsidR="00DA4A26" w:rsidRDefault="00DA4A26"/>
    <w:p w14:paraId="58CDD75D" w14:textId="6BCBFA80" w:rsidR="00DA4A26" w:rsidRDefault="00DA4A26"/>
    <w:p w14:paraId="0B55FA0A" w14:textId="7C65F6B8" w:rsidR="00DA4A26" w:rsidRDefault="00DA4A26"/>
    <w:p w14:paraId="6EB6EDAC" w14:textId="7AC8D0FF" w:rsidR="00DA4A26" w:rsidRDefault="00DA4A26"/>
    <w:p w14:paraId="0506CE09" w14:textId="711AEB6F" w:rsidR="00DA4A26" w:rsidRDefault="00DA4A26"/>
    <w:p w14:paraId="30C6FC0F" w14:textId="5CC0934E" w:rsidR="00DA4A26" w:rsidRDefault="00DA4A26"/>
    <w:p w14:paraId="62DFF897" w14:textId="4550B037" w:rsidR="00DA4A26" w:rsidRDefault="00DA4A26"/>
    <w:p w14:paraId="43851562" w14:textId="63921D8D" w:rsidR="00DA4A26" w:rsidRDefault="00DA4A26"/>
    <w:p w14:paraId="778498F7" w14:textId="34ED2767" w:rsidR="00DA4A26" w:rsidRDefault="00DA4A26"/>
    <w:p w14:paraId="090D7503" w14:textId="644E985A" w:rsidR="00DA4A26" w:rsidRDefault="00DA4A26"/>
    <w:p w14:paraId="3637B19A" w14:textId="11A532EC" w:rsidR="00DA4A26" w:rsidRDefault="00DA4A26"/>
    <w:p w14:paraId="099F3046" w14:textId="32D28FA3" w:rsidR="00DA4A26" w:rsidRDefault="00DA4A26"/>
    <w:p w14:paraId="52DD2EAA" w14:textId="77777777" w:rsidR="005B3129" w:rsidRDefault="005B3129"/>
    <w:p w14:paraId="49B2843C" w14:textId="6087D60D" w:rsidR="00DA4A26" w:rsidRDefault="00DA4A26"/>
    <w:p w14:paraId="562B8BE9" w14:textId="5FA345A8" w:rsidR="00DA4A26" w:rsidRDefault="00DA4A26"/>
    <w:p w14:paraId="15B419F9" w14:textId="77777777" w:rsidR="00DA4A26" w:rsidRDefault="00DA4A26"/>
    <w:p w14:paraId="0795ACC6" w14:textId="1411D304" w:rsidR="001D5B10" w:rsidRDefault="001D5B10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1524"/>
        <w:gridCol w:w="567"/>
        <w:gridCol w:w="567"/>
        <w:gridCol w:w="1544"/>
        <w:gridCol w:w="1556"/>
      </w:tblGrid>
      <w:tr w:rsidR="001D5B10" w:rsidRPr="0084579B" w14:paraId="7344ADEB" w14:textId="77777777" w:rsidTr="000B601F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29F45C7" w14:textId="2E674FDF" w:rsidR="001D5B10" w:rsidRPr="0084579B" w:rsidRDefault="001D5B10" w:rsidP="000B601F">
            <w:pPr>
              <w:spacing w:before="0"/>
              <w:ind w:firstLine="0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</w:t>
            </w:r>
            <w:r w:rsidR="004C1232">
              <w:rPr>
                <w:rFonts w:asciiTheme="minorBidi" w:hAnsiTheme="minorBidi"/>
                <w:b/>
                <w:bCs/>
              </w:rPr>
              <w:t>4</w:t>
            </w:r>
            <w:r w:rsidRPr="0084579B">
              <w:rPr>
                <w:rFonts w:asciiTheme="minorBidi" w:hAnsiTheme="minorBidi"/>
              </w:rPr>
              <w:t xml:space="preserve"> Combined analyses of variances for </w:t>
            </w:r>
            <w:r w:rsidR="00103C68">
              <w:rPr>
                <w:rFonts w:asciiTheme="minorBidi" w:hAnsiTheme="minorBidi"/>
              </w:rPr>
              <w:t>66</w:t>
            </w:r>
            <w:r>
              <w:rPr>
                <w:rFonts w:asciiTheme="minorBidi" w:hAnsiTheme="minorBidi"/>
              </w:rPr>
              <w:t>0 nm</w:t>
            </w:r>
            <w:r w:rsidRPr="0084579B">
              <w:rPr>
                <w:rFonts w:asciiTheme="minorBidi" w:hAnsiTheme="minorBidi"/>
              </w:rPr>
              <w:t xml:space="preserve"> in the 250 soybean genotypes across four tested environments (Ridgetown2018, Ridgetown2019, Palmyra2018, and Palmyra2019).</w:t>
            </w:r>
          </w:p>
        </w:tc>
      </w:tr>
      <w:tr w:rsidR="001D5B10" w:rsidRPr="0084579B" w14:paraId="6AF72ED6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D10D4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9263AE" w:rsidRPr="0084579B" w14:paraId="5DE570AC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CC3FA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70796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B076B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86C82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7B2DC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9263AE" w:rsidRPr="0084579B" w14:paraId="541A776E" w14:textId="77777777" w:rsidTr="000B60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04CA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97829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3A067" w14:textId="69166145" w:rsidR="001D5B10" w:rsidRPr="0084579B" w:rsidRDefault="009263AE" w:rsidP="009263AE">
            <w:pPr>
              <w:spacing w:before="0"/>
              <w:ind w:firstLine="0"/>
              <w:jc w:val="lef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D4B49" w14:textId="7CCCE6D8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0E62" w14:textId="5CDCE9EE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76</w:t>
            </w:r>
          </w:p>
        </w:tc>
      </w:tr>
      <w:tr w:rsidR="001D5B10" w:rsidRPr="0084579B" w14:paraId="29E047FC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6488C9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1D5B10" w:rsidRPr="0084579B" w14:paraId="286497CD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6548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5B1E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96FC94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1D5B10" w:rsidRPr="0084579B" w14:paraId="4DE349E7" w14:textId="77777777" w:rsidTr="000B601F">
        <w:tc>
          <w:tcPr>
            <w:tcW w:w="0" w:type="auto"/>
            <w:tcBorders>
              <w:top w:val="single" w:sz="4" w:space="0" w:color="auto"/>
            </w:tcBorders>
          </w:tcPr>
          <w:p w14:paraId="36206BB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4D20A74" w14:textId="6D1733F7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129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8E7C0FB" w14:textId="699A4900" w:rsidR="009263AE" w:rsidRPr="0084579B" w:rsidRDefault="009263AE" w:rsidP="009263AE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1C0BA596" w14:textId="77777777" w:rsidTr="000B601F">
        <w:trPr>
          <w:trHeight w:val="327"/>
        </w:trPr>
        <w:tc>
          <w:tcPr>
            <w:tcW w:w="0" w:type="auto"/>
          </w:tcPr>
          <w:p w14:paraId="2397124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75A46B07" w14:textId="1C508472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108</w:t>
            </w:r>
          </w:p>
        </w:tc>
        <w:tc>
          <w:tcPr>
            <w:tcW w:w="0" w:type="auto"/>
            <w:gridSpan w:val="3"/>
          </w:tcPr>
          <w:p w14:paraId="3FAAF1D1" w14:textId="1517373E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76E5A43F" w14:textId="77777777" w:rsidTr="000B601F">
        <w:tc>
          <w:tcPr>
            <w:tcW w:w="0" w:type="auto"/>
            <w:tcBorders>
              <w:bottom w:val="single" w:sz="4" w:space="0" w:color="auto"/>
            </w:tcBorders>
          </w:tcPr>
          <w:p w14:paraId="05DC29FC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A436EC1" w14:textId="5FE0333D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00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7FCC385" w14:textId="0FDBDA58" w:rsidR="001D5B10" w:rsidRPr="0084579B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63</w:t>
            </w:r>
          </w:p>
        </w:tc>
      </w:tr>
      <w:tr w:rsidR="001D5B10" w:rsidRPr="0084579B" w14:paraId="6D1A5F3A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B0A68" w14:textId="79F16DDA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2C00" w14:textId="5F2B0536" w:rsidR="001D5B10" w:rsidRDefault="009263AE" w:rsidP="000B601F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8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3A4E8" w14:textId="77777777" w:rsidR="001D5B10" w:rsidRPr="0084579B" w:rsidRDefault="001D5B10" w:rsidP="000B601F">
            <w:pPr>
              <w:jc w:val="center"/>
              <w:rPr>
                <w:rFonts w:asciiTheme="minorBidi" w:hAnsiTheme="minorBidi"/>
              </w:rPr>
            </w:pPr>
          </w:p>
        </w:tc>
      </w:tr>
      <w:tr w:rsidR="001D5B10" w:rsidRPr="0084579B" w14:paraId="281FAC57" w14:textId="77777777" w:rsidTr="000B601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7C4132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</w:p>
        </w:tc>
      </w:tr>
    </w:tbl>
    <w:p w14:paraId="0AD904F1" w14:textId="39551410" w:rsidR="001D5B10" w:rsidRDefault="001D5B10"/>
    <w:p w14:paraId="0FEF82E8" w14:textId="727DB0A1" w:rsidR="00DA4A26" w:rsidRDefault="00DA4A26"/>
    <w:p w14:paraId="5AEE1316" w14:textId="7A5F23E8" w:rsidR="00DA4A26" w:rsidRDefault="00DA4A26"/>
    <w:p w14:paraId="2EF17138" w14:textId="7F914795" w:rsidR="00DA4A26" w:rsidRDefault="00DA4A26"/>
    <w:p w14:paraId="037421F5" w14:textId="19476D2D" w:rsidR="00DA4A26" w:rsidRDefault="00DA4A26"/>
    <w:p w14:paraId="64342186" w14:textId="3EF70B24" w:rsidR="00DA4A26" w:rsidRDefault="00DA4A26"/>
    <w:p w14:paraId="2673286A" w14:textId="2AE23729" w:rsidR="00DA4A26" w:rsidRDefault="00DA4A26"/>
    <w:p w14:paraId="436AF2C4" w14:textId="78F01EFE" w:rsidR="00DA4A26" w:rsidRDefault="00DA4A26"/>
    <w:p w14:paraId="2EE1F5A7" w14:textId="2D99D96B" w:rsidR="00DA4A26" w:rsidRDefault="00DA4A26"/>
    <w:p w14:paraId="023697DF" w14:textId="036CE9C2" w:rsidR="00DA4A26" w:rsidRDefault="00DA4A26"/>
    <w:p w14:paraId="04505D3F" w14:textId="1A15F2FA" w:rsidR="00DA4A26" w:rsidRDefault="00DA4A26"/>
    <w:p w14:paraId="571714C6" w14:textId="2B84CC78" w:rsidR="00DA4A26" w:rsidRDefault="00DA4A26"/>
    <w:p w14:paraId="20A4D796" w14:textId="6EEF4D9C" w:rsidR="00DA4A26" w:rsidRDefault="00DA4A26"/>
    <w:p w14:paraId="6D815BBF" w14:textId="16A994D1" w:rsidR="00DA4A26" w:rsidRDefault="00DA4A26"/>
    <w:p w14:paraId="02BED518" w14:textId="6E01B1EA" w:rsidR="00DA4A26" w:rsidRDefault="00DA4A26"/>
    <w:p w14:paraId="521340B1" w14:textId="47A5993F" w:rsidR="00DA4A26" w:rsidRDefault="00DA4A26"/>
    <w:p w14:paraId="36F4E2A6" w14:textId="6BA7CF32" w:rsidR="00DA4A26" w:rsidRDefault="00DA4A26"/>
    <w:p w14:paraId="1FC4A9A7" w14:textId="56AD2224" w:rsidR="00DA4A26" w:rsidRDefault="00DA4A26"/>
    <w:p w14:paraId="4B039AF1" w14:textId="645BDD8D" w:rsidR="00DA4A26" w:rsidRDefault="00DA4A26"/>
    <w:p w14:paraId="7268A017" w14:textId="77777777" w:rsidR="005B3129" w:rsidRDefault="005B3129"/>
    <w:p w14:paraId="000EE13D" w14:textId="55E39CF4" w:rsidR="001D5B10" w:rsidRDefault="001D5B10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1520"/>
        <w:gridCol w:w="506"/>
        <w:gridCol w:w="506"/>
        <w:gridCol w:w="1687"/>
        <w:gridCol w:w="1552"/>
      </w:tblGrid>
      <w:tr w:rsidR="001D5B10" w:rsidRPr="0084579B" w14:paraId="663969C0" w14:textId="77777777" w:rsidTr="000B601F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F658F5B" w14:textId="7F3F0F75" w:rsidR="001D5B10" w:rsidRPr="0084579B" w:rsidRDefault="001D5B10" w:rsidP="000B601F">
            <w:pPr>
              <w:spacing w:before="0"/>
              <w:ind w:firstLine="0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</w:t>
            </w:r>
            <w:r w:rsidR="004C1232">
              <w:rPr>
                <w:rFonts w:asciiTheme="minorBidi" w:hAnsiTheme="minorBidi"/>
                <w:b/>
                <w:bCs/>
              </w:rPr>
              <w:t>5</w:t>
            </w:r>
            <w:r w:rsidRPr="0084579B">
              <w:rPr>
                <w:rFonts w:asciiTheme="minorBidi" w:hAnsiTheme="minorBidi"/>
              </w:rPr>
              <w:t xml:space="preserve"> Combined analyses of variances for </w:t>
            </w:r>
            <w:r w:rsidR="009263AE">
              <w:rPr>
                <w:rFonts w:asciiTheme="minorBidi" w:hAnsiTheme="minorBidi"/>
              </w:rPr>
              <w:t>7</w:t>
            </w:r>
            <w:r w:rsidR="00375341">
              <w:rPr>
                <w:rFonts w:asciiTheme="minorBidi" w:hAnsiTheme="minorBidi"/>
              </w:rPr>
              <w:t>3</w:t>
            </w:r>
            <w:r>
              <w:rPr>
                <w:rFonts w:asciiTheme="minorBidi" w:hAnsiTheme="minorBidi"/>
              </w:rPr>
              <w:t>0 nm</w:t>
            </w:r>
            <w:r w:rsidRPr="0084579B">
              <w:rPr>
                <w:rFonts w:asciiTheme="minorBidi" w:hAnsiTheme="minorBidi"/>
              </w:rPr>
              <w:t xml:space="preserve"> in the 250 soybean genotypes across four tested environments (Ridgetown2018, Ridgetown2019, Palmyra2018, and Palmyra2019).</w:t>
            </w:r>
          </w:p>
        </w:tc>
      </w:tr>
      <w:tr w:rsidR="001D5B10" w:rsidRPr="0084579B" w14:paraId="28964B6D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9AE6D5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375341" w:rsidRPr="0084579B" w14:paraId="21CB7886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86A7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9373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8069A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2490A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8F1A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375341" w:rsidRPr="0084579B" w14:paraId="6B1EB0A5" w14:textId="77777777" w:rsidTr="000B60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B72E4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34FE0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BFCF3" w14:textId="2C6DCC82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3AF14" w14:textId="2EC2842C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5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0399B" w14:textId="374B67AC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22F62807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6BA06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1D5B10" w:rsidRPr="0084579B" w14:paraId="4CE6B50C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A5162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10954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8F7E21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1D5B10" w:rsidRPr="0084579B" w14:paraId="518D3E74" w14:textId="77777777" w:rsidTr="000B601F">
        <w:tc>
          <w:tcPr>
            <w:tcW w:w="0" w:type="auto"/>
            <w:tcBorders>
              <w:top w:val="single" w:sz="4" w:space="0" w:color="auto"/>
            </w:tcBorders>
          </w:tcPr>
          <w:p w14:paraId="49BC5DE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A6B713C" w14:textId="5DF6E7DE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569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6E3F079" w14:textId="584E6DE0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73259F20" w14:textId="77777777" w:rsidTr="000B601F">
        <w:trPr>
          <w:trHeight w:val="327"/>
        </w:trPr>
        <w:tc>
          <w:tcPr>
            <w:tcW w:w="0" w:type="auto"/>
          </w:tcPr>
          <w:p w14:paraId="32A1C295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02B28AD3" w14:textId="0383159D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207</w:t>
            </w:r>
          </w:p>
        </w:tc>
        <w:tc>
          <w:tcPr>
            <w:tcW w:w="0" w:type="auto"/>
            <w:gridSpan w:val="3"/>
          </w:tcPr>
          <w:p w14:paraId="16847914" w14:textId="09E50556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7</w:t>
            </w:r>
          </w:p>
        </w:tc>
      </w:tr>
      <w:tr w:rsidR="001D5B10" w:rsidRPr="0084579B" w14:paraId="461FF569" w14:textId="77777777" w:rsidTr="000B601F">
        <w:tc>
          <w:tcPr>
            <w:tcW w:w="0" w:type="auto"/>
            <w:tcBorders>
              <w:bottom w:val="single" w:sz="4" w:space="0" w:color="auto"/>
            </w:tcBorders>
          </w:tcPr>
          <w:p w14:paraId="05567B9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1CF6E13" w14:textId="4AE4B319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17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DBEA72A" w14:textId="198AB487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98</w:t>
            </w:r>
          </w:p>
        </w:tc>
      </w:tr>
      <w:tr w:rsidR="001D5B10" w:rsidRPr="0084579B" w14:paraId="7CD68811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6A06C" w14:textId="302CEDC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542ED" w14:textId="5B5803E0" w:rsidR="001D5B10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2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42F6" w14:textId="77777777" w:rsidR="001D5B10" w:rsidRPr="0084579B" w:rsidRDefault="001D5B10" w:rsidP="000B601F">
            <w:pPr>
              <w:jc w:val="center"/>
              <w:rPr>
                <w:rFonts w:asciiTheme="minorBidi" w:hAnsiTheme="minorBidi"/>
              </w:rPr>
            </w:pPr>
          </w:p>
        </w:tc>
      </w:tr>
      <w:tr w:rsidR="001D5B10" w:rsidRPr="0084579B" w14:paraId="1DC3BA97" w14:textId="77777777" w:rsidTr="000B601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D2EF6E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</w:p>
        </w:tc>
      </w:tr>
    </w:tbl>
    <w:p w14:paraId="18091489" w14:textId="037445AB" w:rsidR="001D5B10" w:rsidRDefault="001D5B10"/>
    <w:p w14:paraId="1EA16A85" w14:textId="3180290A" w:rsidR="00DA4A26" w:rsidRDefault="00DA4A26"/>
    <w:p w14:paraId="1CB32B5E" w14:textId="20937A9C" w:rsidR="00DA4A26" w:rsidRDefault="00DA4A26"/>
    <w:p w14:paraId="54D374C2" w14:textId="4F331842" w:rsidR="00DA4A26" w:rsidRDefault="00DA4A26"/>
    <w:p w14:paraId="76367763" w14:textId="228F01E2" w:rsidR="00DA4A26" w:rsidRDefault="00DA4A26"/>
    <w:p w14:paraId="63480AC0" w14:textId="5DD144CF" w:rsidR="00DA4A26" w:rsidRDefault="00DA4A26"/>
    <w:p w14:paraId="4049A9F7" w14:textId="650A50BB" w:rsidR="00DA4A26" w:rsidRDefault="00DA4A26"/>
    <w:p w14:paraId="57C7F444" w14:textId="2CF2C8D8" w:rsidR="00DA4A26" w:rsidRDefault="00DA4A26"/>
    <w:p w14:paraId="790FCEC5" w14:textId="6E7C66A1" w:rsidR="00DA4A26" w:rsidRDefault="00DA4A26"/>
    <w:p w14:paraId="357A337D" w14:textId="2C1605C6" w:rsidR="00DA4A26" w:rsidRDefault="00DA4A26"/>
    <w:p w14:paraId="63E83BB8" w14:textId="5F47E3EC" w:rsidR="00DA4A26" w:rsidRDefault="00DA4A26"/>
    <w:p w14:paraId="63FFCC05" w14:textId="6742BC3F" w:rsidR="00DA4A26" w:rsidRDefault="00DA4A26"/>
    <w:p w14:paraId="063CB454" w14:textId="61DE9C28" w:rsidR="00DA4A26" w:rsidRDefault="00DA4A26"/>
    <w:p w14:paraId="341999BA" w14:textId="552B3D53" w:rsidR="00DA4A26" w:rsidRDefault="00DA4A26"/>
    <w:p w14:paraId="76DC814D" w14:textId="0459533F" w:rsidR="00DA4A26" w:rsidRDefault="00DA4A26"/>
    <w:p w14:paraId="71DB5D7E" w14:textId="079EA12A" w:rsidR="00DA4A26" w:rsidRDefault="00DA4A26"/>
    <w:p w14:paraId="6B997B6E" w14:textId="7A212D7C" w:rsidR="00DA4A26" w:rsidRDefault="00DA4A26"/>
    <w:p w14:paraId="65DAD812" w14:textId="17A00548" w:rsidR="00DA4A26" w:rsidRDefault="00DA4A26"/>
    <w:p w14:paraId="1F3FDC01" w14:textId="77777777" w:rsidR="00DA4A26" w:rsidRDefault="00DA4A26"/>
    <w:p w14:paraId="5D5FDA47" w14:textId="4145C3B7" w:rsidR="001D5B10" w:rsidRDefault="001D5B10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1547"/>
        <w:gridCol w:w="506"/>
        <w:gridCol w:w="506"/>
        <w:gridCol w:w="1565"/>
        <w:gridCol w:w="1577"/>
      </w:tblGrid>
      <w:tr w:rsidR="001D5B10" w:rsidRPr="0084579B" w14:paraId="5C2A301B" w14:textId="77777777" w:rsidTr="000B601F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DCAE7C5" w14:textId="250DC031" w:rsidR="001D5B10" w:rsidRPr="0084579B" w:rsidRDefault="001D5B10" w:rsidP="000B601F">
            <w:pPr>
              <w:spacing w:before="0"/>
              <w:ind w:firstLine="0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S</w:t>
            </w:r>
            <w:r w:rsidR="004C1232">
              <w:rPr>
                <w:rFonts w:asciiTheme="minorBidi" w:hAnsiTheme="minorBidi"/>
                <w:b/>
                <w:bCs/>
              </w:rPr>
              <w:t>6</w:t>
            </w:r>
            <w:r w:rsidRPr="0084579B">
              <w:rPr>
                <w:rFonts w:asciiTheme="minorBidi" w:hAnsiTheme="minorBidi"/>
              </w:rPr>
              <w:t xml:space="preserve"> Combined analyses of variances for </w:t>
            </w:r>
            <w:r w:rsidR="007670C3">
              <w:rPr>
                <w:rFonts w:asciiTheme="minorBidi" w:hAnsiTheme="minorBidi"/>
              </w:rPr>
              <w:t>82</w:t>
            </w:r>
            <w:r>
              <w:rPr>
                <w:rFonts w:asciiTheme="minorBidi" w:hAnsiTheme="minorBidi"/>
              </w:rPr>
              <w:t>0 nm</w:t>
            </w:r>
            <w:r w:rsidRPr="0084579B">
              <w:rPr>
                <w:rFonts w:asciiTheme="minorBidi" w:hAnsiTheme="minorBidi"/>
              </w:rPr>
              <w:t xml:space="preserve"> in the 250 soybean genotypes across four tested environments (Ridgetown2018, Ridgetown2019, Palmyra2018, and Palmyra2019).</w:t>
            </w:r>
          </w:p>
        </w:tc>
      </w:tr>
      <w:tr w:rsidR="001D5B10" w:rsidRPr="0084579B" w14:paraId="450490E8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8456D8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ixed</w:t>
            </w:r>
          </w:p>
        </w:tc>
      </w:tr>
      <w:tr w:rsidR="00375341" w:rsidRPr="0084579B" w14:paraId="2239FC89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7F876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39B1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17B1F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D5630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0481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375341" w:rsidRPr="0084579B" w14:paraId="67784A75" w14:textId="77777777" w:rsidTr="000B60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9E25F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1EBF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E3CC2" w14:textId="0A68F0AD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DC13C" w14:textId="66AE8608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ADDB6" w14:textId="16B5A2D3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25</w:t>
            </w:r>
          </w:p>
        </w:tc>
      </w:tr>
      <w:tr w:rsidR="001D5B10" w:rsidRPr="0084579B" w14:paraId="3EB48834" w14:textId="77777777" w:rsidTr="000B601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CD6551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Random</w:t>
            </w:r>
          </w:p>
        </w:tc>
      </w:tr>
      <w:tr w:rsidR="001D5B10" w:rsidRPr="0084579B" w14:paraId="274890C4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9FA13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B73CE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Adj 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769BEB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  <w:b/>
                <w:bCs/>
              </w:rPr>
            </w:pPr>
            <w:r w:rsidRPr="0084579B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1D5B10" w:rsidRPr="0084579B" w14:paraId="4D4E0C18" w14:textId="77777777" w:rsidTr="000B601F">
        <w:tc>
          <w:tcPr>
            <w:tcW w:w="0" w:type="auto"/>
            <w:tcBorders>
              <w:top w:val="single" w:sz="4" w:space="0" w:color="auto"/>
            </w:tcBorders>
          </w:tcPr>
          <w:p w14:paraId="25E67590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Re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538DE4C" w14:textId="0931D4F8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1521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1B4B9F0" w14:textId="290029A3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26B8304E" w14:textId="77777777" w:rsidTr="000B601F">
        <w:trPr>
          <w:trHeight w:val="327"/>
        </w:trPr>
        <w:tc>
          <w:tcPr>
            <w:tcW w:w="0" w:type="auto"/>
          </w:tcPr>
          <w:p w14:paraId="4632E1BD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>Genotype</w:t>
            </w:r>
          </w:p>
        </w:tc>
        <w:tc>
          <w:tcPr>
            <w:tcW w:w="0" w:type="auto"/>
            <w:gridSpan w:val="2"/>
          </w:tcPr>
          <w:p w14:paraId="290AF484" w14:textId="606B3EBB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7613</w:t>
            </w:r>
          </w:p>
        </w:tc>
        <w:tc>
          <w:tcPr>
            <w:tcW w:w="0" w:type="auto"/>
            <w:gridSpan w:val="3"/>
          </w:tcPr>
          <w:p w14:paraId="2453322A" w14:textId="350F9166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1D5B10" w:rsidRPr="0084579B" w14:paraId="08064375" w14:textId="77777777" w:rsidTr="000B601F">
        <w:tc>
          <w:tcPr>
            <w:tcW w:w="0" w:type="auto"/>
            <w:tcBorders>
              <w:bottom w:val="single" w:sz="4" w:space="0" w:color="auto"/>
            </w:tcBorders>
          </w:tcPr>
          <w:p w14:paraId="0321D8E9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 w:rsidRPr="0084579B">
              <w:rPr>
                <w:rFonts w:asciiTheme="minorBidi" w:hAnsiTheme="minorBidi"/>
              </w:rPr>
              <w:t xml:space="preserve">Genotype × </w:t>
            </w:r>
            <w:r w:rsidRPr="0078186D">
              <w:rPr>
                <w:rFonts w:asciiTheme="minorBidi" w:hAnsiTheme="minorBidi"/>
              </w:rPr>
              <w:t>Environ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48B1B71" w14:textId="33719F02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28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7A88BC1" w14:textId="5616E1A9" w:rsidR="001D5B10" w:rsidRPr="0084579B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85</w:t>
            </w:r>
          </w:p>
        </w:tc>
      </w:tr>
      <w:tr w:rsidR="001D5B10" w:rsidRPr="0084579B" w14:paraId="2722D265" w14:textId="77777777" w:rsidTr="000B60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698E5" w14:textId="696E226A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Heri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8EA3" w14:textId="5206938D" w:rsidR="001D5B10" w:rsidRDefault="00375341" w:rsidP="000B601F">
            <w:pPr>
              <w:spacing w:before="0"/>
              <w:ind w:firstLine="0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0.5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0F062" w14:textId="77777777" w:rsidR="001D5B10" w:rsidRPr="0084579B" w:rsidRDefault="001D5B10" w:rsidP="000B601F">
            <w:pPr>
              <w:jc w:val="center"/>
              <w:rPr>
                <w:rFonts w:asciiTheme="minorBidi" w:hAnsiTheme="minorBidi"/>
              </w:rPr>
            </w:pPr>
          </w:p>
        </w:tc>
      </w:tr>
      <w:tr w:rsidR="001D5B10" w:rsidRPr="0084579B" w14:paraId="34E75130" w14:textId="77777777" w:rsidTr="000B601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DEE2AA7" w14:textId="77777777" w:rsidR="001D5B10" w:rsidRPr="0084579B" w:rsidRDefault="001D5B10" w:rsidP="000B601F">
            <w:pPr>
              <w:spacing w:before="0"/>
              <w:ind w:firstLine="0"/>
              <w:jc w:val="center"/>
              <w:rPr>
                <w:rFonts w:asciiTheme="minorBidi" w:hAnsiTheme="minorBidi"/>
              </w:rPr>
            </w:pPr>
          </w:p>
        </w:tc>
      </w:tr>
    </w:tbl>
    <w:p w14:paraId="6DBBF784" w14:textId="5F1378D0" w:rsidR="00666013" w:rsidRDefault="00666013"/>
    <w:p w14:paraId="090EB921" w14:textId="6FE7E12F" w:rsidR="00666013" w:rsidRDefault="00666013"/>
    <w:p w14:paraId="2DB6CB93" w14:textId="58AC97D9" w:rsidR="00DA4A26" w:rsidRDefault="00DA4A26"/>
    <w:p w14:paraId="704A4AAD" w14:textId="6D1FCFCC" w:rsidR="00DA4A26" w:rsidRDefault="00DA4A26"/>
    <w:p w14:paraId="7873B62C" w14:textId="0A20B9F0" w:rsidR="00DA4A26" w:rsidRDefault="00DA4A26"/>
    <w:p w14:paraId="2489DAB8" w14:textId="579896F7" w:rsidR="00DA4A26" w:rsidRDefault="00DA4A26"/>
    <w:p w14:paraId="13E45E92" w14:textId="3B0CBC8A" w:rsidR="00DA4A26" w:rsidRDefault="00DA4A26"/>
    <w:p w14:paraId="72A9C821" w14:textId="766F9D8F" w:rsidR="00DA4A26" w:rsidRDefault="00DA4A26"/>
    <w:p w14:paraId="32FC75A7" w14:textId="1A3A6781" w:rsidR="00DA4A26" w:rsidRDefault="00DA4A26"/>
    <w:p w14:paraId="4DA17F8D" w14:textId="47A72D32" w:rsidR="00DA4A26" w:rsidRDefault="00DA4A26"/>
    <w:p w14:paraId="737DC35C" w14:textId="3ABC855A" w:rsidR="00DA4A26" w:rsidRDefault="00DA4A26"/>
    <w:p w14:paraId="6D549AF2" w14:textId="61C91A2B" w:rsidR="00DA4A26" w:rsidRDefault="00DA4A26"/>
    <w:p w14:paraId="7AFDBEF5" w14:textId="7393A6F3" w:rsidR="00DA4A26" w:rsidRDefault="00DA4A26"/>
    <w:p w14:paraId="0278B27D" w14:textId="6B6422C6" w:rsidR="00DA4A26" w:rsidRDefault="00DA4A26"/>
    <w:p w14:paraId="7B96FD11" w14:textId="6A775EBF" w:rsidR="00DA4A26" w:rsidRDefault="00DA4A26"/>
    <w:p w14:paraId="007AC30C" w14:textId="009947EE" w:rsidR="00DA4A26" w:rsidRDefault="00DA4A26"/>
    <w:p w14:paraId="13691B27" w14:textId="42437428" w:rsidR="00DA4A26" w:rsidRDefault="00DA4A26"/>
    <w:p w14:paraId="30CBEA93" w14:textId="19F2E8DD" w:rsidR="00DA4A26" w:rsidRDefault="00DA4A26"/>
    <w:p w14:paraId="16DC2980" w14:textId="1730C45B" w:rsidR="00DA4A26" w:rsidRDefault="00DA4A26"/>
    <w:p w14:paraId="44E99B05" w14:textId="50ECDEFD" w:rsidR="00DA4A26" w:rsidRDefault="00DA4A26"/>
    <w:p w14:paraId="513DA12C" w14:textId="77777777" w:rsidR="001D722D" w:rsidRDefault="001D722D"/>
    <w:sectPr w:rsidR="001D722D" w:rsidSect="001D722D"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TQwszA0MjAxNzdQ0lEKTi0uzszPAykwqQUAmc0uBCwAAAA="/>
  </w:docVars>
  <w:rsids>
    <w:rsidRoot w:val="00DD5EB5"/>
    <w:rsid w:val="000706E3"/>
    <w:rsid w:val="000F392E"/>
    <w:rsid w:val="00103C68"/>
    <w:rsid w:val="001D5B10"/>
    <w:rsid w:val="001D722D"/>
    <w:rsid w:val="002278AA"/>
    <w:rsid w:val="00375341"/>
    <w:rsid w:val="003A3932"/>
    <w:rsid w:val="004C1232"/>
    <w:rsid w:val="005B3129"/>
    <w:rsid w:val="00666013"/>
    <w:rsid w:val="007670C3"/>
    <w:rsid w:val="00772A52"/>
    <w:rsid w:val="007E253D"/>
    <w:rsid w:val="009263AE"/>
    <w:rsid w:val="00B47814"/>
    <w:rsid w:val="00D42DE9"/>
    <w:rsid w:val="00D71F0C"/>
    <w:rsid w:val="00DA4A26"/>
    <w:rsid w:val="00DD5EB5"/>
    <w:rsid w:val="00FB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E8AB5"/>
  <w15:chartTrackingRefBased/>
  <w15:docId w15:val="{BDE01D40-1EBD-46C0-99D7-6AE549592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22D"/>
  </w:style>
  <w:style w:type="table" w:styleId="TableGrid">
    <w:name w:val="Table Grid"/>
    <w:basedOn w:val="TableNormal"/>
    <w:uiPriority w:val="39"/>
    <w:rsid w:val="001D722D"/>
    <w:pPr>
      <w:spacing w:before="240" w:after="0" w:line="240" w:lineRule="auto"/>
      <w:ind w:firstLine="56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25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dtulpan\UofG%20Work\Papers\2019\Mohsen%20Y\meskanda@uoguelp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4</Words>
  <Characters>2650</Characters>
  <Application>Microsoft Office Word</Application>
  <DocSecurity>0</DocSecurity>
  <Lines>8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Yoosefzadeh Najafabadi</dc:creator>
  <cp:keywords/>
  <dc:description/>
  <cp:lastModifiedBy>Milad Eskandari</cp:lastModifiedBy>
  <cp:revision>2</cp:revision>
  <dcterms:created xsi:type="dcterms:W3CDTF">2021-10-12T20:17:00Z</dcterms:created>
  <dcterms:modified xsi:type="dcterms:W3CDTF">2021-10-12T20:17:00Z</dcterms:modified>
</cp:coreProperties>
</file>